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097E9" w14:textId="77777777" w:rsidR="00045733" w:rsidRPr="00045733" w:rsidRDefault="00045733">
      <w:pPr>
        <w:rPr>
          <w:b/>
        </w:rPr>
      </w:pPr>
      <w:r>
        <w:t xml:space="preserve">S1 Table. </w:t>
      </w:r>
      <w:r w:rsidRPr="00B25EDF">
        <w:t>Summary statistics</w:t>
      </w:r>
      <w:r w:rsidR="00B25EDF">
        <w:t xml:space="preserve"> (means, 95% confidence limits, and standard errors)</w:t>
      </w:r>
      <w:r w:rsidRPr="00B25EDF">
        <w:t xml:space="preserve"> for carbon inputs, soil carbon stocks measured in </w:t>
      </w:r>
      <w:r w:rsidR="00B25EDF" w:rsidRPr="00B25EDF">
        <w:t xml:space="preserve">years </w:t>
      </w:r>
      <w:r w:rsidR="00C3502B">
        <w:t>0</w:t>
      </w:r>
      <w:r w:rsidR="00B25EDF" w:rsidRPr="00B25EDF">
        <w:t xml:space="preserve"> through 8</w:t>
      </w:r>
      <w:r w:rsidRPr="00B25EDF">
        <w:t xml:space="preserve"> and permanganate oxidizable carbon in years 0, 6 and 8.</w:t>
      </w:r>
    </w:p>
    <w:tbl>
      <w:tblPr>
        <w:tblW w:w="11338" w:type="dxa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2812"/>
        <w:gridCol w:w="1942"/>
        <w:gridCol w:w="1328"/>
        <w:gridCol w:w="1328"/>
        <w:gridCol w:w="1328"/>
        <w:gridCol w:w="1328"/>
        <w:gridCol w:w="1328"/>
      </w:tblGrid>
      <w:tr w:rsidR="009305AB" w:rsidRPr="009305AB" w14:paraId="55B87A43" w14:textId="77777777" w:rsidTr="000C6BBC">
        <w:trPr>
          <w:trHeight w:val="300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8868" w14:textId="77777777" w:rsidR="00045733" w:rsidRPr="009305AB" w:rsidRDefault="00045733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D18E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EAE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A91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94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2B9E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2BC9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5</w:t>
            </w:r>
          </w:p>
        </w:tc>
      </w:tr>
      <w:tr w:rsidR="009305AB" w:rsidRPr="009305AB" w14:paraId="30757E8E" w14:textId="77777777" w:rsidTr="000C6BBC">
        <w:trPr>
          <w:trHeight w:val="345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37AE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D1CB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052C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g C ha</w:t>
            </w:r>
            <w:r w:rsidRPr="009305AB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</w:p>
        </w:tc>
      </w:tr>
      <w:tr w:rsidR="009305AB" w:rsidRPr="009305AB" w14:paraId="21A9F63D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FA2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Vegetable Shoot Residue C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FB8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5D4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3A4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9B5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12B9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01B4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</w:tr>
      <w:tr w:rsidR="009305AB" w:rsidRPr="009305AB" w14:paraId="7B91F351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D36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E9D4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401D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5.9, 1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40B2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6.7, 19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D44A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3, 2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FCD1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7.5, 2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0EA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7.3, 21.4</w:t>
            </w:r>
          </w:p>
        </w:tc>
      </w:tr>
      <w:tr w:rsidR="009305AB" w:rsidRPr="009305AB" w14:paraId="0889D288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11D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496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A2B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EFE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4B4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6E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EE5B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482275" w:rsidRPr="009305AB" w14:paraId="5574FCA9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6B19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60B3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5280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B711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EB5A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D647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41EC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14:paraId="62885E51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B80A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Vegetable Root C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68A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ABC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68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6C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31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C95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  <w:tr w:rsidR="009305AB" w:rsidRPr="009305AB" w14:paraId="5E197DFE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07D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6F0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29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7, 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3B01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0, 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F1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8, 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787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2, 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621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2, 6.4</w:t>
            </w:r>
          </w:p>
        </w:tc>
      </w:tr>
      <w:tr w:rsidR="009305AB" w:rsidRPr="009305AB" w14:paraId="4DE45306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759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6E4B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62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19EA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A01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C39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5FC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482275" w:rsidRPr="009305AB" w14:paraId="08F511F9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DF13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CA33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C864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7135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BFAB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CC8E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175D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14:paraId="010964A4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2000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Vegetable Root Exudate C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FBA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03E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A72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96E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C6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78F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9305AB" w:rsidRPr="009305AB" w14:paraId="610E039E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0F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2B37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D51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1, 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3B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2, 3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3D96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7, 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6F9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4, 4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EF3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4, 4.1</w:t>
            </w:r>
          </w:p>
        </w:tc>
      </w:tr>
      <w:tr w:rsidR="009305AB" w:rsidRPr="009305AB" w14:paraId="35550B6A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12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DF91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4D1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F94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1373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9F3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42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482275" w:rsidRPr="009305AB" w14:paraId="65507701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A88B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9778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8833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C972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E7BE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28E2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3D2B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14:paraId="0B46F7A3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6024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ver Crop Shoot C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2BCF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58CD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7794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511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CD05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1C8C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</w:tr>
      <w:tr w:rsidR="009305AB" w:rsidRPr="009305AB" w14:paraId="3FCA4894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459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33A7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E8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2, 7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1A2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2, 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A95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4.9, 2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332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6.1, 2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06E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1.4, 28.9</w:t>
            </w:r>
          </w:p>
        </w:tc>
      </w:tr>
      <w:tr w:rsidR="009305AB" w:rsidRPr="009305AB" w14:paraId="6BF8B8B2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D95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279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318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CC2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D24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CD0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5A36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482275" w:rsidRPr="009305AB" w14:paraId="3623A232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7CA0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D8A0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2513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3785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DFA0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F623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5DAE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14:paraId="41765A2D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4AB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ver Crop Root C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790F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EC2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398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8D5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69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1EDA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9305AB" w:rsidRPr="009305AB" w14:paraId="0C1350B8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528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F6C1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268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0, 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D4EB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2, 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FBBC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7, 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643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6, 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6F72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8, 5.2</w:t>
            </w:r>
          </w:p>
        </w:tc>
      </w:tr>
      <w:tr w:rsidR="009305AB" w:rsidRPr="009305AB" w14:paraId="0BB0864A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5053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63CE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C601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EAFB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781F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2E68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09E5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482275" w:rsidRPr="009305AB" w14:paraId="58E2F2CD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852D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BCFA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B46A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0813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71E7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A32D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E3A5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14:paraId="6958ECD8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95B7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ver Crop Root Exudate C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4EE4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70A0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DE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E19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6459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07E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</w:tr>
      <w:tr w:rsidR="009305AB" w:rsidRPr="009305AB" w14:paraId="6844CFD0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9F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06FF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C4E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7, 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3BE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8, 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DD5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1, 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AE1A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7, 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0099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5, 3.4</w:t>
            </w:r>
          </w:p>
        </w:tc>
      </w:tr>
      <w:tr w:rsidR="009305AB" w:rsidRPr="009305AB" w14:paraId="1E0C28E8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3D6C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306D" w14:textId="77777777"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976B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CB33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997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32F6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E8B" w14:textId="77777777"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482275" w:rsidRPr="009305AB" w14:paraId="72FFC78B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2106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1CDBA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3DA6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E47E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91C9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EA7F5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36F8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66459C56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1E93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9A4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30E" w14:textId="1E03A0F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FF0D" w14:textId="16E33FE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660" w14:textId="56523A3D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B612" w14:textId="7692C80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982D" w14:textId="12E731A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</w:t>
            </w:r>
          </w:p>
        </w:tc>
      </w:tr>
      <w:tr w:rsidR="007502BF" w:rsidRPr="009305AB" w14:paraId="7D2E0683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6C9B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3639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0039" w14:textId="3ED7D67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, 48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6A8A" w14:textId="5612B460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, 5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162F" w14:textId="30C7444A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, 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F20D" w14:textId="2348FFB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, 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A28F" w14:textId="5F8367B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, 51.5</w:t>
            </w:r>
          </w:p>
        </w:tc>
      </w:tr>
      <w:tr w:rsidR="007502BF" w:rsidRPr="009305AB" w14:paraId="1F2986A5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C321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A66D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6A7A" w14:textId="474AEE0A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C414" w14:textId="6CD4351C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138C" w14:textId="26A1BA5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B5B" w14:textId="3BD2086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58AB" w14:textId="19EEB95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482275" w:rsidRPr="009305AB" w14:paraId="2BF0C056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1859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CED9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1D5E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8461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3FED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33E6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DF5E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74CF5BDC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D02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8ED1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C0A4" w14:textId="5FB38654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2FD1" w14:textId="64839C14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2F68" w14:textId="46952B6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7164" w14:textId="7559D41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D2D" w14:textId="69ACD6C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</w:tr>
      <w:tr w:rsidR="007502BF" w:rsidRPr="009305AB" w14:paraId="21AE02B0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F212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6CC9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977" w14:textId="27464F9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, 2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2A2E" w14:textId="432A7E6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, 28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F948" w14:textId="729CB68A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, 29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1F71" w14:textId="6DA7470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, 2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F530" w14:textId="121BE22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, 23.6</w:t>
            </w:r>
          </w:p>
        </w:tc>
      </w:tr>
      <w:tr w:rsidR="007502BF" w:rsidRPr="009305AB" w14:paraId="26187EF5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E205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A99E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D708" w14:textId="19404AC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66F" w14:textId="56E7876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02B7" w14:textId="3AF82D2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769" w14:textId="5A6A8964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A213" w14:textId="755F088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</w:tr>
      <w:tr w:rsidR="00482275" w:rsidRPr="009305AB" w14:paraId="07846D1F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3E7F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382C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C600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DBEC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B21F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0A61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E1124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12CB1BB7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E5F8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65A4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F283" w14:textId="2C7228B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C54" w14:textId="0B2AD7F0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859" w14:textId="052E484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BC1E" w14:textId="428EC78D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7DB3" w14:textId="277A90C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</w:tr>
      <w:tr w:rsidR="007502BF" w:rsidRPr="009305AB" w14:paraId="02B2D947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ED3C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E1A6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8C0" w14:textId="5084FA1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, 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19B9" w14:textId="5035034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, 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9E3B" w14:textId="257F763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, 47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6F9" w14:textId="3B6B306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, 5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A9E" w14:textId="3D9B8F6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, 39.8</w:t>
            </w:r>
          </w:p>
        </w:tc>
      </w:tr>
      <w:tr w:rsidR="007502BF" w:rsidRPr="009305AB" w14:paraId="5F63CCAA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F3C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FB3E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5E13" w14:textId="6A85704D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F61D" w14:textId="4C39B5AD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013" w14:textId="3A62E7A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0510" w14:textId="557322E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20B0" w14:textId="6439E98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</w:tr>
      <w:tr w:rsidR="00482275" w:rsidRPr="009305AB" w14:paraId="59E56353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6F9A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1240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2101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F1A9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D97B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0B8B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8E63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5F4D027F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4EA1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A69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6267" w14:textId="0E33D20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F577" w14:textId="413AFFA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C43A" w14:textId="791D097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B16C" w14:textId="766C083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5999" w14:textId="2BA59340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</w:tr>
      <w:tr w:rsidR="007502BF" w:rsidRPr="009305AB" w14:paraId="78CE7E7F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9A8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B80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C38D" w14:textId="7698DB1E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, 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E132" w14:textId="67549D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, 3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770" w14:textId="4538BAA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B939" w14:textId="09C4BAC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 4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88C2" w14:textId="5BEB173C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, 37.6</w:t>
            </w:r>
          </w:p>
        </w:tc>
      </w:tr>
      <w:tr w:rsidR="007502BF" w:rsidRPr="009305AB" w14:paraId="439C9D8B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D070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2DBC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3EFE" w14:textId="14354CE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6ADF" w14:textId="685BDA7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A342" w14:textId="19FD6FC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084C" w14:textId="4F21B12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25F9" w14:textId="53B6138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482275" w:rsidRPr="009305AB" w14:paraId="262BCD5C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C066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0044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0A2A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E8D0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61A2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572C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0C39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04BE7BE7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66A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D21A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F102" w14:textId="6B051E2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B118" w14:textId="5482D07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79E" w14:textId="1DC2B1C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F054" w14:textId="5DCB743D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AEBD" w14:textId="1FEB9474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</w:tr>
      <w:tr w:rsidR="007502BF" w:rsidRPr="009305AB" w14:paraId="7CAD6E47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0E55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9C50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5CD7" w14:textId="551AAC2E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, 2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6B49" w14:textId="38F0080E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, 29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EC9" w14:textId="0A1C457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, 2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1B2E" w14:textId="2B244DE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, 3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9EB6" w14:textId="03D6227A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, 34.6</w:t>
            </w:r>
          </w:p>
        </w:tc>
      </w:tr>
      <w:tr w:rsidR="007502BF" w:rsidRPr="009305AB" w14:paraId="6E1F4270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828B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5EF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10E" w14:textId="06090ED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A0C" w14:textId="33E2D8C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AE89" w14:textId="20FDD02A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7EE2" w14:textId="3EC37B2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805" w14:textId="00A60C3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</w:tr>
      <w:tr w:rsidR="00482275" w:rsidRPr="009305AB" w14:paraId="64695D9A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AEBC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3971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610C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B74B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78FD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32FD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ECC6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279F5699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D44F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9BBC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E9D" w14:textId="424E425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56A" w14:textId="6B19493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F2D" w14:textId="34B26250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23A" w14:textId="52BE46F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EBA" w14:textId="09050C8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</w:tr>
      <w:tr w:rsidR="007502BF" w:rsidRPr="009305AB" w14:paraId="2172A5BA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D2E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022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AB3" w14:textId="49753931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, 28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4069" w14:textId="322D38BD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, 2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548" w14:textId="2545165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, 36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A48" w14:textId="26A07EA8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, 3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ECE" w14:textId="6B482E18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, 37.5</w:t>
            </w:r>
          </w:p>
        </w:tc>
      </w:tr>
      <w:tr w:rsidR="007502BF" w:rsidRPr="009305AB" w14:paraId="48EBCAAB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F96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3E1E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C976" w14:textId="3AB4F02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F10" w14:textId="7DD32D2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652" w14:textId="30A9EDE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C02" w14:textId="661F261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41B7" w14:textId="4FB71490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</w:tr>
      <w:tr w:rsidR="00482275" w:rsidRPr="009305AB" w14:paraId="441248BF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EB66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6366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1480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412D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2A8C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167A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0316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33967850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947E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55BA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A401" w14:textId="6902C0FE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6F44" w14:textId="4723817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052" w14:textId="5F3636F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19A" w14:textId="228E6F1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4CA7" w14:textId="71AC256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</w:tr>
      <w:tr w:rsidR="007502BF" w:rsidRPr="009305AB" w14:paraId="0B9F5D61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6024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1F11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AEC8" w14:textId="199EE87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, 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262A" w14:textId="6CDB918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, 4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0E98" w14:textId="20A29AFA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, 4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C84A" w14:textId="04B00A5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, 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E74" w14:textId="463E4F4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, 42.5</w:t>
            </w:r>
          </w:p>
        </w:tc>
      </w:tr>
      <w:tr w:rsidR="007502BF" w:rsidRPr="009305AB" w14:paraId="2FC1FDB2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FF6B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A04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65E4" w14:textId="6E4DEA78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BEE2" w14:textId="44A0583D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C2E4" w14:textId="1E7068A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4FAF" w14:textId="73D292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8E3" w14:textId="5950423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</w:tr>
      <w:tr w:rsidR="00482275" w:rsidRPr="009305AB" w14:paraId="75E6250E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561A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0560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1D3A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FC61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0BED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5227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477B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7CB90842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6F18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980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CAA" w14:textId="08554B2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571" w14:textId="0A7E76D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82A" w14:textId="32DA127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747A" w14:textId="0BCEC613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17A" w14:textId="64F6F99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</w:t>
            </w:r>
          </w:p>
        </w:tc>
      </w:tr>
      <w:tr w:rsidR="007502BF" w:rsidRPr="009305AB" w14:paraId="610A3BA3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BE3E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A83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C333" w14:textId="155CB3A0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, 2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4CAD" w14:textId="2FB79FB8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, 3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57D2" w14:textId="1CBB944F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, 4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E5D" w14:textId="0E63ED44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, 5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FEEA" w14:textId="3DB05F20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, 44</w:t>
            </w:r>
          </w:p>
        </w:tc>
      </w:tr>
      <w:tr w:rsidR="007502BF" w:rsidRPr="009305AB" w14:paraId="08A92811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3E1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AC82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509" w14:textId="1455BDE8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A3FF" w14:textId="5081A66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C81" w14:textId="702A7E0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138C" w14:textId="6EEBDD2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D506" w14:textId="6289818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482275" w:rsidRPr="009305AB" w14:paraId="1C1E2191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C255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0C86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3BC2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5B77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C3D6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E041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EC97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02BF" w:rsidRPr="009305AB" w14:paraId="56BE3761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80CE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4378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03E5" w14:textId="3B3AC83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55F6" w14:textId="45C649DD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9C2E" w14:textId="73342EC2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5413" w14:textId="00CDB23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1BB2" w14:textId="4E89467E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</w:tr>
      <w:tr w:rsidR="007502BF" w:rsidRPr="009305AB" w14:paraId="2ADB87D4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7B86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A41D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D9C" w14:textId="6A16A45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, 2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1AE" w14:textId="466F1B6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, 3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C90B" w14:textId="29CD1805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, 36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3C1" w14:textId="15C66BA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, 3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4E7" w14:textId="796BB1CB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, 40.7</w:t>
            </w:r>
          </w:p>
        </w:tc>
      </w:tr>
      <w:tr w:rsidR="007502BF" w:rsidRPr="009305AB" w14:paraId="017EA337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958D" w14:textId="7777777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B48" w14:textId="77777777" w:rsidR="007502BF" w:rsidRPr="009305AB" w:rsidRDefault="007502BF" w:rsidP="00750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8074" w14:textId="53DA3F97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DEE" w14:textId="34279A46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1A7E" w14:textId="0014A46E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351A" w14:textId="7475E049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24C7" w14:textId="18591018" w:rsidR="007502BF" w:rsidRPr="009305AB" w:rsidRDefault="007502BF" w:rsidP="00750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</w:tr>
      <w:tr w:rsidR="00482275" w:rsidRPr="009305AB" w14:paraId="54884E58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1BF1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D7C6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A99C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A7FB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07A6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3F60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1812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6BBC" w:rsidRPr="009305AB" w14:paraId="32F02ECA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5DB7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POX-C Stock, Year 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DD7F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477" w14:textId="511F9EAA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0CF8" w14:textId="15AF7F2D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585D" w14:textId="2F5074A4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D28E" w14:textId="1BCCBD67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8B92" w14:textId="208EB86D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C6BBC" w:rsidRPr="009305AB" w14:paraId="64FD5719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D18D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9305AB">
              <w:rPr>
                <w:rFonts w:ascii="Calibri" w:eastAsia="Times New Roman" w:hAnsi="Calibri" w:cs="Calibri"/>
                <w:color w:val="000000"/>
              </w:rPr>
              <w:t>0 to 6.7 cm depth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3B8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C6FC" w14:textId="7AAFFDDF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, 0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93C8" w14:textId="6365F82D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, 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2F29" w14:textId="3936E194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, 0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0A9" w14:textId="78382A32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, 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5FAC" w14:textId="2A566AC3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, 0.35</w:t>
            </w:r>
          </w:p>
        </w:tc>
      </w:tr>
      <w:tr w:rsidR="000C6BBC" w:rsidRPr="009305AB" w14:paraId="34C6A3D8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3F9C" w14:textId="77777777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23C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141D" w14:textId="53E3FAAC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7ED8" w14:textId="696F74EE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E3EF" w14:textId="5213A2FB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1BE4" w14:textId="49AF123A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F263" w14:textId="303A9DEB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482275" w:rsidRPr="009305AB" w14:paraId="5BF597E3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742E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D2F7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27CC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7D54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A62E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0210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E101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6BBC" w:rsidRPr="009305AB" w14:paraId="11FDDDB8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5F7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POX-C Stock, Year 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127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88B7" w14:textId="403D0B3E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9C43" w14:textId="70C70140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90A1" w14:textId="7FA9523D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59C" w14:textId="272455AB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3256" w14:textId="25EB123E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0C6BBC" w:rsidRPr="009305AB" w14:paraId="75A39BE6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277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9305AB">
              <w:rPr>
                <w:rFonts w:ascii="Calibri" w:eastAsia="Times New Roman" w:hAnsi="Calibri" w:cs="Calibri"/>
                <w:color w:val="000000"/>
              </w:rPr>
              <w:t>0 to 6.7 cm depth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C907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FDAA" w14:textId="772E876F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, 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40B8" w14:textId="003B1058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, 0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425" w14:textId="04B48A99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, 0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D5FD" w14:textId="35350958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, 0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2DBD" w14:textId="72ED5326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, 0.52</w:t>
            </w:r>
          </w:p>
        </w:tc>
      </w:tr>
      <w:tr w:rsidR="000C6BBC" w:rsidRPr="009305AB" w14:paraId="51BA397A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CAA8" w14:textId="77777777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B7F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3762" w14:textId="15A4C1B4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61D4" w14:textId="7BE3FC39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B079" w14:textId="3E104B76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DD1C" w14:textId="369EA526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5C22" w14:textId="4CE4EEA2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482275" w:rsidRPr="009305AB" w14:paraId="6858C349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CED7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FFEC" w14:textId="77777777"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D747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90C4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7E1B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8F8C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E179" w14:textId="77777777"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6BBC" w:rsidRPr="009305AB" w14:paraId="2F7CC86B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9AD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POX-C Stock, Year 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29BC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13F8" w14:textId="787AF78F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08E7" w14:textId="3BEC790F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70C5" w14:textId="1344C159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E9CA" w14:textId="32C8EC60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DB5F" w14:textId="447489E2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0C6BBC" w:rsidRPr="009305AB" w14:paraId="3FA07F10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82D7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9305AB">
              <w:rPr>
                <w:rFonts w:ascii="Calibri" w:eastAsia="Times New Roman" w:hAnsi="Calibri" w:cs="Calibri"/>
                <w:color w:val="000000"/>
              </w:rPr>
              <w:t>0 to 30 cm depth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675E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541" w14:textId="69B8BE11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, 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3BDD" w14:textId="63220FD8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, 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7189" w14:textId="606C9BEA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9679" w14:textId="262A9046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, 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639F" w14:textId="3C0061B5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, 2.3</w:t>
            </w:r>
          </w:p>
        </w:tc>
      </w:tr>
      <w:tr w:rsidR="000C6BBC" w:rsidRPr="009305AB" w14:paraId="2EB08091" w14:textId="77777777" w:rsidTr="000C6BBC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5A6A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4090" w14:textId="77777777" w:rsidR="000C6BBC" w:rsidRPr="009305AB" w:rsidRDefault="000C6BBC" w:rsidP="000C6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CD07" w14:textId="282C920D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F2A90" w14:textId="7FF841FC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7F74" w14:textId="45F03D72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2DE7" w14:textId="30BFFFC9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C991" w14:textId="2037A8A2" w:rsidR="000C6BBC" w:rsidRPr="009305AB" w:rsidRDefault="000C6BBC" w:rsidP="000C6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</w:tbl>
    <w:p w14:paraId="4440F9B1" w14:textId="77777777" w:rsidR="005B7F5B" w:rsidRDefault="005B7F5B"/>
    <w:sectPr w:rsidR="005B7F5B" w:rsidSect="00233F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5AB"/>
    <w:rsid w:val="00045733"/>
    <w:rsid w:val="00091182"/>
    <w:rsid w:val="000C6BBC"/>
    <w:rsid w:val="000E31F2"/>
    <w:rsid w:val="00233FD4"/>
    <w:rsid w:val="00482275"/>
    <w:rsid w:val="005B7F5B"/>
    <w:rsid w:val="006E1D11"/>
    <w:rsid w:val="007502BF"/>
    <w:rsid w:val="008B5579"/>
    <w:rsid w:val="009305AB"/>
    <w:rsid w:val="00A51848"/>
    <w:rsid w:val="00B25EDF"/>
    <w:rsid w:val="00C3502B"/>
    <w:rsid w:val="00C6675A"/>
    <w:rsid w:val="00ED1C79"/>
    <w:rsid w:val="00F7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707A9"/>
  <w15:chartTrackingRefBased/>
  <w15:docId w15:val="{D96BCF09-27D1-4919-9B15-DB279B7B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1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Kate</dc:creator>
  <cp:keywords/>
  <dc:description/>
  <cp:lastModifiedBy>Kate White</cp:lastModifiedBy>
  <cp:revision>14</cp:revision>
  <dcterms:created xsi:type="dcterms:W3CDTF">2019-12-11T15:37:00Z</dcterms:created>
  <dcterms:modified xsi:type="dcterms:W3CDTF">2021-09-07T19:11:00Z</dcterms:modified>
</cp:coreProperties>
</file>